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4E9F99" w14:textId="77777777" w:rsidR="00B725E9" w:rsidRPr="00B725E9" w:rsidRDefault="00B725E9" w:rsidP="00B725E9">
      <w:pPr>
        <w:pStyle w:val="ListParagraph"/>
        <w:keepNext/>
        <w:spacing w:line="276" w:lineRule="auto"/>
        <w:ind w:left="0"/>
        <w:jc w:val="center"/>
      </w:pPr>
      <w:bookmarkStart w:id="0" w:name="_GoBack"/>
      <w:bookmarkEnd w:id="0"/>
      <w:r>
        <w:t>SUPPLEMENTAL MATERIALS</w:t>
      </w:r>
    </w:p>
    <w:p w14:paraId="6D4D7C42" w14:textId="77777777" w:rsidR="00B725E9" w:rsidRDefault="00B725E9" w:rsidP="00B725E9">
      <w:pPr>
        <w:pStyle w:val="ListParagraph"/>
        <w:keepNext/>
        <w:spacing w:line="276" w:lineRule="auto"/>
        <w:ind w:left="0"/>
        <w:rPr>
          <w:i/>
        </w:rPr>
      </w:pPr>
    </w:p>
    <w:p w14:paraId="50A4DB59" w14:textId="52B0D84C" w:rsidR="00B725E9" w:rsidRDefault="00B725E9" w:rsidP="00B725E9">
      <w:pPr>
        <w:pStyle w:val="ListParagraph"/>
        <w:keepNext/>
        <w:spacing w:line="276" w:lineRule="auto"/>
        <w:ind w:left="0"/>
      </w:pPr>
      <w:r w:rsidRPr="00C74C69">
        <w:rPr>
          <w:i/>
        </w:rPr>
        <w:t xml:space="preserve">Table </w:t>
      </w:r>
      <w:r w:rsidR="00A82741">
        <w:rPr>
          <w:i/>
        </w:rPr>
        <w:t>S</w:t>
      </w:r>
      <w:r w:rsidRPr="00C74C69">
        <w:rPr>
          <w:i/>
        </w:rPr>
        <w:t>1</w:t>
      </w:r>
      <w:r>
        <w:t xml:space="preserve">. </w:t>
      </w:r>
      <w:r w:rsidR="00AD6640">
        <w:t>Table represents</w:t>
      </w:r>
      <w:r>
        <w:t xml:space="preserve"> the percentage of participants responding in the affirmative </w:t>
      </w:r>
      <w:r w:rsidR="00037F92">
        <w:t>to “w</w:t>
      </w:r>
      <w:r w:rsidR="00AD6640">
        <w:t xml:space="preserve">hen do you believe it is appropriate for law enforcement officers to use deadly force?”  </w:t>
      </w:r>
      <w:proofErr w:type="gramStart"/>
      <w:r w:rsidR="007A589F">
        <w:t>in</w:t>
      </w:r>
      <w:proofErr w:type="gramEnd"/>
      <w:r w:rsidR="007A589F">
        <w:t xml:space="preserve"> each circumstance in Study 1b</w:t>
      </w:r>
      <w:r>
        <w:t>.</w:t>
      </w:r>
    </w:p>
    <w:p w14:paraId="36D13272" w14:textId="0B6B81D7" w:rsidR="00DB110F" w:rsidRDefault="00DB110F" w:rsidP="00DB110F">
      <w:pPr>
        <w:pStyle w:val="ListParagraph"/>
        <w:keepNext/>
        <w:spacing w:line="276" w:lineRule="auto"/>
        <w:ind w:left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63"/>
        <w:gridCol w:w="1593"/>
      </w:tblGrid>
      <w:tr w:rsidR="00DB110F" w14:paraId="3F772861" w14:textId="77777777" w:rsidTr="00DB110F">
        <w:trPr>
          <w:trHeight w:val="558"/>
        </w:trPr>
        <w:tc>
          <w:tcPr>
            <w:tcW w:w="7776" w:type="dxa"/>
          </w:tcPr>
          <w:p w14:paraId="12891A4E" w14:textId="77777777" w:rsidR="00DB110F" w:rsidRPr="000B04BE" w:rsidRDefault="00DB110F" w:rsidP="00DB110F">
            <w:pPr>
              <w:keepNext/>
              <w:spacing w:line="276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someone is using deadly force on an officer</w:t>
            </w:r>
          </w:p>
        </w:tc>
        <w:tc>
          <w:tcPr>
            <w:tcW w:w="1653" w:type="dxa"/>
          </w:tcPr>
          <w:p w14:paraId="30C2E27A" w14:textId="2D52B673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3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5599BADF" w14:textId="77777777" w:rsidTr="00DB110F">
        <w:trPr>
          <w:trHeight w:val="558"/>
        </w:trPr>
        <w:tc>
          <w:tcPr>
            <w:tcW w:w="7776" w:type="dxa"/>
          </w:tcPr>
          <w:p w14:paraId="5954E4B5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someone is physically injuring an officer</w:t>
            </w:r>
          </w:p>
        </w:tc>
        <w:tc>
          <w:tcPr>
            <w:tcW w:w="1653" w:type="dxa"/>
          </w:tcPr>
          <w:p w14:paraId="28D6DAEF" w14:textId="322B1F17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.6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3F400F79" w14:textId="77777777" w:rsidTr="00DB110F">
        <w:trPr>
          <w:trHeight w:val="544"/>
        </w:trPr>
        <w:tc>
          <w:tcPr>
            <w:tcW w:w="7776" w:type="dxa"/>
          </w:tcPr>
          <w:p w14:paraId="05A2D1C2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an officer believes someone will use deadly force on them</w:t>
            </w:r>
          </w:p>
        </w:tc>
        <w:tc>
          <w:tcPr>
            <w:tcW w:w="1653" w:type="dxa"/>
          </w:tcPr>
          <w:p w14:paraId="5255C3A9" w14:textId="0F2A07D1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2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51E72F30" w14:textId="77777777" w:rsidTr="00DB110F">
        <w:trPr>
          <w:trHeight w:val="558"/>
        </w:trPr>
        <w:tc>
          <w:tcPr>
            <w:tcW w:w="7776" w:type="dxa"/>
          </w:tcPr>
          <w:p w14:paraId="179E7013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an officer believes someone will physically injure them</w:t>
            </w:r>
          </w:p>
        </w:tc>
        <w:tc>
          <w:tcPr>
            <w:tcW w:w="1653" w:type="dxa"/>
          </w:tcPr>
          <w:p w14:paraId="343E3795" w14:textId="6D3F88E7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8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7DD8C945" w14:textId="77777777" w:rsidTr="00DB110F">
        <w:trPr>
          <w:trHeight w:val="544"/>
        </w:trPr>
        <w:tc>
          <w:tcPr>
            <w:tcW w:w="7776" w:type="dxa"/>
          </w:tcPr>
          <w:p w14:paraId="2D0A1908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 xml:space="preserve">When someone is committing a crime. </w:t>
            </w:r>
          </w:p>
        </w:tc>
        <w:tc>
          <w:tcPr>
            <w:tcW w:w="1653" w:type="dxa"/>
          </w:tcPr>
          <w:p w14:paraId="776F2484" w14:textId="1FB97202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9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3B8B1F0C" w14:textId="77777777" w:rsidTr="00DB110F">
        <w:trPr>
          <w:trHeight w:val="558"/>
        </w:trPr>
        <w:tc>
          <w:tcPr>
            <w:tcW w:w="7776" w:type="dxa"/>
          </w:tcPr>
          <w:p w14:paraId="00AE5CDF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If someone has committed a crime</w:t>
            </w:r>
          </w:p>
        </w:tc>
        <w:tc>
          <w:tcPr>
            <w:tcW w:w="1653" w:type="dxa"/>
          </w:tcPr>
          <w:p w14:paraId="3C2D93C7" w14:textId="48699CA2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4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785844C6" w14:textId="77777777" w:rsidTr="00DB110F">
        <w:trPr>
          <w:trHeight w:val="544"/>
        </w:trPr>
        <w:tc>
          <w:tcPr>
            <w:tcW w:w="7776" w:type="dxa"/>
          </w:tcPr>
          <w:p w14:paraId="6332E7EC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someone is non-cooperative</w:t>
            </w:r>
          </w:p>
        </w:tc>
        <w:tc>
          <w:tcPr>
            <w:tcW w:w="1653" w:type="dxa"/>
          </w:tcPr>
          <w:p w14:paraId="32F83D66" w14:textId="2ECBD6AC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3BA1BBC2" w14:textId="77777777" w:rsidTr="00DB110F">
        <w:trPr>
          <w:trHeight w:val="558"/>
        </w:trPr>
        <w:tc>
          <w:tcPr>
            <w:tcW w:w="7776" w:type="dxa"/>
          </w:tcPr>
          <w:p w14:paraId="6D534E26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an officer believes someone will be non-cooperative</w:t>
            </w:r>
          </w:p>
        </w:tc>
        <w:tc>
          <w:tcPr>
            <w:tcW w:w="1653" w:type="dxa"/>
          </w:tcPr>
          <w:p w14:paraId="2FE9E923" w14:textId="1594AE3D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  <w:tr w:rsidR="00DB110F" w14:paraId="714F5A81" w14:textId="77777777" w:rsidTr="00DB110F">
        <w:trPr>
          <w:trHeight w:val="558"/>
        </w:trPr>
        <w:tc>
          <w:tcPr>
            <w:tcW w:w="7776" w:type="dxa"/>
          </w:tcPr>
          <w:p w14:paraId="46ACC55D" w14:textId="77777777" w:rsidR="00DB110F" w:rsidRPr="000B04BE" w:rsidRDefault="00DB110F" w:rsidP="00DB110F">
            <w:pPr>
              <w:spacing w:line="480" w:lineRule="auto"/>
              <w:rPr>
                <w:sz w:val="22"/>
                <w:szCs w:val="22"/>
              </w:rPr>
            </w:pPr>
            <w:r w:rsidRPr="000B04BE">
              <w:rPr>
                <w:sz w:val="22"/>
                <w:szCs w:val="22"/>
              </w:rPr>
              <w:t>When an officer believes someone will be committing a crime</w:t>
            </w:r>
          </w:p>
        </w:tc>
        <w:tc>
          <w:tcPr>
            <w:tcW w:w="1653" w:type="dxa"/>
          </w:tcPr>
          <w:p w14:paraId="6D1C49FD" w14:textId="2FA6E90E" w:rsidR="00DB110F" w:rsidRPr="000B04BE" w:rsidRDefault="00420294" w:rsidP="00DB110F">
            <w:pPr>
              <w:spacing w:line="48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</w:t>
            </w:r>
            <w:r w:rsidR="00DB110F" w:rsidRPr="000B04BE">
              <w:rPr>
                <w:sz w:val="22"/>
                <w:szCs w:val="22"/>
              </w:rPr>
              <w:t>0%</w:t>
            </w:r>
          </w:p>
        </w:tc>
      </w:tr>
    </w:tbl>
    <w:p w14:paraId="19C85E2A" w14:textId="77777777" w:rsidR="00DB110F" w:rsidRPr="007A589F" w:rsidRDefault="00DB110F" w:rsidP="007A589F"/>
    <w:p w14:paraId="50BBF793" w14:textId="32BAD472" w:rsidR="007A589F" w:rsidRPr="007A589F" w:rsidRDefault="007A589F" w:rsidP="007A589F">
      <w:pPr>
        <w:pStyle w:val="ListParagraph"/>
        <w:keepNext/>
        <w:ind w:left="0"/>
      </w:pPr>
      <w:r w:rsidRPr="007A589F">
        <w:rPr>
          <w:i/>
        </w:rPr>
        <w:t>Table S</w:t>
      </w:r>
      <w:r>
        <w:rPr>
          <w:i/>
        </w:rPr>
        <w:t>2</w:t>
      </w:r>
      <w:r w:rsidRPr="007A589F">
        <w:t xml:space="preserve">. Table represents the percentage of participants responding in the affirmative to “when do you believe it is appropriate for law enforcement officers to use deadly force?”  </w:t>
      </w:r>
      <w:proofErr w:type="gramStart"/>
      <w:r w:rsidRPr="007A589F">
        <w:t>in</w:t>
      </w:r>
      <w:proofErr w:type="gramEnd"/>
      <w:r w:rsidRPr="007A589F">
        <w:t xml:space="preserve"> each circumstance in Study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9"/>
        <w:gridCol w:w="1597"/>
      </w:tblGrid>
      <w:tr w:rsidR="007A589F" w:rsidRPr="007A589F" w14:paraId="4133992D" w14:textId="77777777" w:rsidTr="007A589F">
        <w:trPr>
          <w:trHeight w:val="558"/>
        </w:trPr>
        <w:tc>
          <w:tcPr>
            <w:tcW w:w="7259" w:type="dxa"/>
          </w:tcPr>
          <w:p w14:paraId="561595A6" w14:textId="77777777" w:rsidR="007A589F" w:rsidRPr="007A589F" w:rsidRDefault="007A589F" w:rsidP="007A589F">
            <w:pPr>
              <w:keepNext/>
            </w:pPr>
            <w:r w:rsidRPr="007A589F">
              <w:t>When someone is using deadly force on an officer</w:t>
            </w:r>
          </w:p>
        </w:tc>
        <w:tc>
          <w:tcPr>
            <w:tcW w:w="1597" w:type="dxa"/>
          </w:tcPr>
          <w:p w14:paraId="151AD394" w14:textId="3E4CCB20" w:rsidR="007A589F" w:rsidRPr="007A589F" w:rsidRDefault="002D3661" w:rsidP="007A589F">
            <w:r>
              <w:t>86.70</w:t>
            </w:r>
            <w:r w:rsidR="007A589F" w:rsidRPr="007A589F">
              <w:t>%</w:t>
            </w:r>
          </w:p>
        </w:tc>
      </w:tr>
      <w:tr w:rsidR="007A589F" w:rsidRPr="007A589F" w14:paraId="7B1822B5" w14:textId="77777777" w:rsidTr="007A589F">
        <w:trPr>
          <w:trHeight w:val="558"/>
        </w:trPr>
        <w:tc>
          <w:tcPr>
            <w:tcW w:w="7259" w:type="dxa"/>
          </w:tcPr>
          <w:p w14:paraId="738826F7" w14:textId="77777777" w:rsidR="007A589F" w:rsidRPr="007A589F" w:rsidRDefault="007A589F" w:rsidP="007A589F">
            <w:r w:rsidRPr="007A589F">
              <w:t>When someone is physically injuring an officer</w:t>
            </w:r>
          </w:p>
        </w:tc>
        <w:tc>
          <w:tcPr>
            <w:tcW w:w="1597" w:type="dxa"/>
          </w:tcPr>
          <w:p w14:paraId="494BC6D8" w14:textId="0920214E" w:rsidR="007A589F" w:rsidRPr="007A589F" w:rsidRDefault="002D3661" w:rsidP="007A589F">
            <w:r>
              <w:t>59.20</w:t>
            </w:r>
            <w:r w:rsidR="007A589F" w:rsidRPr="007A589F">
              <w:t>%</w:t>
            </w:r>
          </w:p>
        </w:tc>
      </w:tr>
      <w:tr w:rsidR="007A589F" w:rsidRPr="007A589F" w14:paraId="44676927" w14:textId="77777777" w:rsidTr="007A589F">
        <w:trPr>
          <w:trHeight w:val="544"/>
        </w:trPr>
        <w:tc>
          <w:tcPr>
            <w:tcW w:w="7259" w:type="dxa"/>
          </w:tcPr>
          <w:p w14:paraId="67F87C94" w14:textId="77777777" w:rsidR="007A589F" w:rsidRPr="007A589F" w:rsidRDefault="007A589F" w:rsidP="007A589F">
            <w:r w:rsidRPr="007A589F">
              <w:t>When an officer believes someone will use deadly force on them</w:t>
            </w:r>
          </w:p>
        </w:tc>
        <w:tc>
          <w:tcPr>
            <w:tcW w:w="1597" w:type="dxa"/>
          </w:tcPr>
          <w:p w14:paraId="42D0194D" w14:textId="21F62679" w:rsidR="007A589F" w:rsidRPr="007A589F" w:rsidRDefault="002D3661" w:rsidP="007A589F">
            <w:r>
              <w:t>48.0</w:t>
            </w:r>
            <w:r w:rsidR="00027AFE">
              <w:t>0</w:t>
            </w:r>
            <w:r w:rsidR="007A589F" w:rsidRPr="007A589F">
              <w:t>%</w:t>
            </w:r>
          </w:p>
        </w:tc>
      </w:tr>
      <w:tr w:rsidR="007A589F" w:rsidRPr="007A589F" w14:paraId="24B79D49" w14:textId="77777777" w:rsidTr="007A589F">
        <w:trPr>
          <w:trHeight w:val="558"/>
        </w:trPr>
        <w:tc>
          <w:tcPr>
            <w:tcW w:w="7259" w:type="dxa"/>
          </w:tcPr>
          <w:p w14:paraId="4E39D043" w14:textId="77777777" w:rsidR="007A589F" w:rsidRPr="007A589F" w:rsidRDefault="007A589F" w:rsidP="007A589F">
            <w:r w:rsidRPr="007A589F">
              <w:t xml:space="preserve">When someone is committing a crime. </w:t>
            </w:r>
          </w:p>
        </w:tc>
        <w:tc>
          <w:tcPr>
            <w:tcW w:w="1597" w:type="dxa"/>
          </w:tcPr>
          <w:p w14:paraId="1AF7850A" w14:textId="55DD62B8" w:rsidR="007A589F" w:rsidRPr="007A589F" w:rsidRDefault="002D3661" w:rsidP="007A589F">
            <w:r>
              <w:t>17.30</w:t>
            </w:r>
            <w:r w:rsidR="007A589F" w:rsidRPr="007A589F">
              <w:t>%</w:t>
            </w:r>
          </w:p>
        </w:tc>
      </w:tr>
      <w:tr w:rsidR="007A589F" w:rsidRPr="007A589F" w14:paraId="7435F446" w14:textId="77777777" w:rsidTr="007A589F">
        <w:trPr>
          <w:trHeight w:val="544"/>
        </w:trPr>
        <w:tc>
          <w:tcPr>
            <w:tcW w:w="7259" w:type="dxa"/>
          </w:tcPr>
          <w:p w14:paraId="3319CC64" w14:textId="77777777" w:rsidR="007A589F" w:rsidRPr="007A589F" w:rsidRDefault="007A589F" w:rsidP="007A589F">
            <w:r w:rsidRPr="007A589F">
              <w:t>When an officer believes someone will physically injure them</w:t>
            </w:r>
          </w:p>
        </w:tc>
        <w:tc>
          <w:tcPr>
            <w:tcW w:w="1597" w:type="dxa"/>
          </w:tcPr>
          <w:p w14:paraId="7FC2EE1E" w14:textId="141CF40E" w:rsidR="007A589F" w:rsidRPr="007A589F" w:rsidRDefault="002D3661" w:rsidP="007A589F">
            <w:r>
              <w:t>13.30</w:t>
            </w:r>
            <w:r w:rsidR="007A589F" w:rsidRPr="007A589F">
              <w:t>%</w:t>
            </w:r>
          </w:p>
        </w:tc>
      </w:tr>
      <w:tr w:rsidR="007A589F" w:rsidRPr="007A589F" w14:paraId="5AE0C2BF" w14:textId="77777777" w:rsidTr="007A589F">
        <w:trPr>
          <w:trHeight w:val="558"/>
        </w:trPr>
        <w:tc>
          <w:tcPr>
            <w:tcW w:w="7259" w:type="dxa"/>
          </w:tcPr>
          <w:p w14:paraId="54E9198A" w14:textId="77777777" w:rsidR="007A589F" w:rsidRPr="007A589F" w:rsidRDefault="007A589F" w:rsidP="007A589F">
            <w:r w:rsidRPr="007A589F">
              <w:t>If someone has committed a crime</w:t>
            </w:r>
          </w:p>
        </w:tc>
        <w:tc>
          <w:tcPr>
            <w:tcW w:w="1597" w:type="dxa"/>
          </w:tcPr>
          <w:p w14:paraId="0D85A392" w14:textId="75234401" w:rsidR="007A589F" w:rsidRPr="007A589F" w:rsidRDefault="002D3661" w:rsidP="007A589F">
            <w:r>
              <w:t>2.00</w:t>
            </w:r>
            <w:r w:rsidR="007A589F" w:rsidRPr="007A589F">
              <w:t>%</w:t>
            </w:r>
          </w:p>
        </w:tc>
      </w:tr>
      <w:tr w:rsidR="007A589F" w:rsidRPr="007A589F" w14:paraId="277BAD75" w14:textId="77777777" w:rsidTr="007A589F">
        <w:trPr>
          <w:trHeight w:val="544"/>
        </w:trPr>
        <w:tc>
          <w:tcPr>
            <w:tcW w:w="7259" w:type="dxa"/>
          </w:tcPr>
          <w:p w14:paraId="7B9C07C1" w14:textId="77777777" w:rsidR="007A589F" w:rsidRPr="007A589F" w:rsidRDefault="007A589F" w:rsidP="007A589F">
            <w:r w:rsidRPr="007A589F">
              <w:t>When someone is non-cooperative</w:t>
            </w:r>
          </w:p>
        </w:tc>
        <w:tc>
          <w:tcPr>
            <w:tcW w:w="1597" w:type="dxa"/>
          </w:tcPr>
          <w:p w14:paraId="2BE2664F" w14:textId="5ABDDE0F" w:rsidR="007A589F" w:rsidRPr="007A589F" w:rsidRDefault="002D3661" w:rsidP="007A589F">
            <w:r>
              <w:t>3.1</w:t>
            </w:r>
            <w:r w:rsidR="007A589F">
              <w:t>0</w:t>
            </w:r>
            <w:r w:rsidR="007A589F" w:rsidRPr="007A589F">
              <w:t>%</w:t>
            </w:r>
          </w:p>
        </w:tc>
      </w:tr>
      <w:tr w:rsidR="007A589F" w:rsidRPr="007A589F" w14:paraId="5C3A5610" w14:textId="77777777" w:rsidTr="007A589F">
        <w:trPr>
          <w:trHeight w:val="558"/>
        </w:trPr>
        <w:tc>
          <w:tcPr>
            <w:tcW w:w="7259" w:type="dxa"/>
          </w:tcPr>
          <w:p w14:paraId="4EBA234A" w14:textId="77777777" w:rsidR="007A589F" w:rsidRPr="007A589F" w:rsidRDefault="007A589F" w:rsidP="007A589F">
            <w:r w:rsidRPr="007A589F">
              <w:t>When an officer believes someone will be committing a crime</w:t>
            </w:r>
          </w:p>
        </w:tc>
        <w:tc>
          <w:tcPr>
            <w:tcW w:w="1597" w:type="dxa"/>
          </w:tcPr>
          <w:p w14:paraId="55E8BA27" w14:textId="21B0D025" w:rsidR="007A589F" w:rsidRPr="007A589F" w:rsidRDefault="002D3661" w:rsidP="007A589F">
            <w:r>
              <w:t>1.00</w:t>
            </w:r>
            <w:r w:rsidR="007A589F" w:rsidRPr="007A589F">
              <w:t>%</w:t>
            </w:r>
          </w:p>
        </w:tc>
      </w:tr>
      <w:tr w:rsidR="007A589F" w:rsidRPr="007A589F" w14:paraId="68EFA081" w14:textId="77777777" w:rsidTr="007A589F">
        <w:trPr>
          <w:trHeight w:val="558"/>
        </w:trPr>
        <w:tc>
          <w:tcPr>
            <w:tcW w:w="7259" w:type="dxa"/>
          </w:tcPr>
          <w:p w14:paraId="4504933B" w14:textId="77777777" w:rsidR="007A589F" w:rsidRPr="007A589F" w:rsidRDefault="007A589F" w:rsidP="007A589F">
            <w:r w:rsidRPr="007A589F">
              <w:lastRenderedPageBreak/>
              <w:t>When an officer believes someone will be non-cooperative</w:t>
            </w:r>
          </w:p>
        </w:tc>
        <w:tc>
          <w:tcPr>
            <w:tcW w:w="1597" w:type="dxa"/>
          </w:tcPr>
          <w:p w14:paraId="5B911C18" w14:textId="3BECE3ED" w:rsidR="007A589F" w:rsidRPr="007A589F" w:rsidRDefault="002D3661" w:rsidP="007A589F">
            <w:r>
              <w:t>2.00</w:t>
            </w:r>
            <w:r w:rsidR="007A589F" w:rsidRPr="007A589F">
              <w:t>%</w:t>
            </w:r>
          </w:p>
        </w:tc>
      </w:tr>
    </w:tbl>
    <w:p w14:paraId="3660BF97" w14:textId="77777777" w:rsidR="00606FC4" w:rsidRDefault="00606FC4" w:rsidP="00AE1B64">
      <w:pPr>
        <w:pStyle w:val="ListParagraph"/>
        <w:keepNext/>
        <w:ind w:left="0"/>
        <w:rPr>
          <w:i/>
        </w:rPr>
      </w:pPr>
    </w:p>
    <w:p w14:paraId="3EEEC4A4" w14:textId="675D60F3" w:rsidR="00A25B10" w:rsidRPr="007A589F" w:rsidRDefault="00A25B10" w:rsidP="00A25B10">
      <w:pPr>
        <w:pStyle w:val="ListParagraph"/>
        <w:keepNext/>
        <w:ind w:left="0"/>
      </w:pPr>
      <w:r w:rsidRPr="007A589F">
        <w:rPr>
          <w:i/>
        </w:rPr>
        <w:t>Table S</w:t>
      </w:r>
      <w:r>
        <w:rPr>
          <w:i/>
        </w:rPr>
        <w:t>3</w:t>
      </w:r>
      <w:r w:rsidRPr="007A589F">
        <w:t xml:space="preserve">. Table represents the percentage of participants responding in the affirmative to “when do you believe it is appropriate for law enforcement officers to use deadly force?” </w:t>
      </w:r>
      <w:r>
        <w:t xml:space="preserve"> </w:t>
      </w:r>
      <w:proofErr w:type="gramStart"/>
      <w:r>
        <w:t>in</w:t>
      </w:r>
      <w:proofErr w:type="gramEnd"/>
      <w:r>
        <w:t xml:space="preserve"> each circumstance in Study 3</w:t>
      </w:r>
      <w:r w:rsidRPr="007A589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9"/>
        <w:gridCol w:w="1597"/>
      </w:tblGrid>
      <w:tr w:rsidR="00A25B10" w:rsidRPr="007A589F" w14:paraId="74D33AE3" w14:textId="77777777" w:rsidTr="00A25B10">
        <w:trPr>
          <w:trHeight w:val="558"/>
        </w:trPr>
        <w:tc>
          <w:tcPr>
            <w:tcW w:w="7259" w:type="dxa"/>
          </w:tcPr>
          <w:p w14:paraId="68FAAB01" w14:textId="77777777" w:rsidR="00A25B10" w:rsidRPr="007A589F" w:rsidRDefault="00A25B10" w:rsidP="00A25B10">
            <w:pPr>
              <w:keepNext/>
            </w:pPr>
            <w:r w:rsidRPr="007A589F">
              <w:t>When someone is using deadly force on an officer</w:t>
            </w:r>
          </w:p>
        </w:tc>
        <w:tc>
          <w:tcPr>
            <w:tcW w:w="1597" w:type="dxa"/>
          </w:tcPr>
          <w:p w14:paraId="737F46FD" w14:textId="730FE85E" w:rsidR="00A25B10" w:rsidRPr="007A589F" w:rsidRDefault="00A25B10" w:rsidP="00A25B10">
            <w:r>
              <w:t>89.10</w:t>
            </w:r>
            <w:r w:rsidRPr="007A589F">
              <w:t>%</w:t>
            </w:r>
          </w:p>
        </w:tc>
      </w:tr>
      <w:tr w:rsidR="00A25B10" w:rsidRPr="007A589F" w14:paraId="1F12B6DA" w14:textId="77777777" w:rsidTr="00A25B10">
        <w:trPr>
          <w:trHeight w:val="558"/>
        </w:trPr>
        <w:tc>
          <w:tcPr>
            <w:tcW w:w="7259" w:type="dxa"/>
          </w:tcPr>
          <w:p w14:paraId="668714B8" w14:textId="77777777" w:rsidR="00A25B10" w:rsidRPr="007A589F" w:rsidRDefault="00A25B10" w:rsidP="00A25B10">
            <w:r w:rsidRPr="007A589F">
              <w:t>When someone is physically injuring an officer</w:t>
            </w:r>
          </w:p>
        </w:tc>
        <w:tc>
          <w:tcPr>
            <w:tcW w:w="1597" w:type="dxa"/>
          </w:tcPr>
          <w:p w14:paraId="6732B33A" w14:textId="20CC4862" w:rsidR="00A25B10" w:rsidRPr="007A589F" w:rsidRDefault="00A25B10" w:rsidP="00A25B10">
            <w:r>
              <w:t>54.70</w:t>
            </w:r>
            <w:r w:rsidRPr="007A589F">
              <w:t>%</w:t>
            </w:r>
          </w:p>
        </w:tc>
      </w:tr>
      <w:tr w:rsidR="00A25B10" w:rsidRPr="007A589F" w14:paraId="7C89911D" w14:textId="77777777" w:rsidTr="00A25B10">
        <w:trPr>
          <w:trHeight w:val="544"/>
        </w:trPr>
        <w:tc>
          <w:tcPr>
            <w:tcW w:w="7259" w:type="dxa"/>
          </w:tcPr>
          <w:p w14:paraId="2BFD898F" w14:textId="77777777" w:rsidR="00A25B10" w:rsidRPr="007A589F" w:rsidRDefault="00A25B10" w:rsidP="00A25B10">
            <w:r w:rsidRPr="007A589F">
              <w:t>When an officer believes someone will use deadly force on them</w:t>
            </w:r>
          </w:p>
        </w:tc>
        <w:tc>
          <w:tcPr>
            <w:tcW w:w="1597" w:type="dxa"/>
          </w:tcPr>
          <w:p w14:paraId="38930DEA" w14:textId="26B5778C" w:rsidR="00A25B10" w:rsidRPr="007A589F" w:rsidRDefault="00A25B10" w:rsidP="00A25B10">
            <w:r>
              <w:t>51.60</w:t>
            </w:r>
            <w:r w:rsidRPr="007A589F">
              <w:t>%</w:t>
            </w:r>
          </w:p>
        </w:tc>
      </w:tr>
      <w:tr w:rsidR="00A25B10" w:rsidRPr="007A589F" w14:paraId="4C33A425" w14:textId="77777777" w:rsidTr="00A25B10">
        <w:trPr>
          <w:trHeight w:val="558"/>
        </w:trPr>
        <w:tc>
          <w:tcPr>
            <w:tcW w:w="7259" w:type="dxa"/>
          </w:tcPr>
          <w:p w14:paraId="4490EDD6" w14:textId="77777777" w:rsidR="00A25B10" w:rsidRPr="007A589F" w:rsidRDefault="00A25B10" w:rsidP="00A25B10">
            <w:r w:rsidRPr="007A589F">
              <w:t xml:space="preserve">When someone is committing a crime. </w:t>
            </w:r>
          </w:p>
        </w:tc>
        <w:tc>
          <w:tcPr>
            <w:tcW w:w="1597" w:type="dxa"/>
          </w:tcPr>
          <w:p w14:paraId="0700FE97" w14:textId="7513F74B" w:rsidR="00A25B10" w:rsidRPr="007A589F" w:rsidRDefault="00A25B10" w:rsidP="00A25B10">
            <w:r>
              <w:t>17.20</w:t>
            </w:r>
            <w:r w:rsidRPr="007A589F">
              <w:t>%</w:t>
            </w:r>
          </w:p>
        </w:tc>
      </w:tr>
      <w:tr w:rsidR="00A25B10" w:rsidRPr="007A589F" w14:paraId="03DDB1D4" w14:textId="77777777" w:rsidTr="00A25B10">
        <w:trPr>
          <w:trHeight w:val="544"/>
        </w:trPr>
        <w:tc>
          <w:tcPr>
            <w:tcW w:w="7259" w:type="dxa"/>
          </w:tcPr>
          <w:p w14:paraId="742D0F9B" w14:textId="77777777" w:rsidR="00A25B10" w:rsidRPr="007A589F" w:rsidRDefault="00A25B10" w:rsidP="00A25B10">
            <w:r w:rsidRPr="007A589F">
              <w:t>When an officer believes someone will physically injure them</w:t>
            </w:r>
          </w:p>
        </w:tc>
        <w:tc>
          <w:tcPr>
            <w:tcW w:w="1597" w:type="dxa"/>
          </w:tcPr>
          <w:p w14:paraId="7FBCAA49" w14:textId="77777777" w:rsidR="00A25B10" w:rsidRPr="007A589F" w:rsidRDefault="00A25B10" w:rsidP="00A25B10">
            <w:r>
              <w:t>14.10</w:t>
            </w:r>
            <w:r w:rsidRPr="007A589F">
              <w:t>%</w:t>
            </w:r>
          </w:p>
        </w:tc>
      </w:tr>
      <w:tr w:rsidR="00A25B10" w:rsidRPr="007A589F" w14:paraId="5E4FE8D2" w14:textId="77777777" w:rsidTr="00A25B10">
        <w:trPr>
          <w:trHeight w:val="558"/>
        </w:trPr>
        <w:tc>
          <w:tcPr>
            <w:tcW w:w="7259" w:type="dxa"/>
          </w:tcPr>
          <w:p w14:paraId="6AFBB681" w14:textId="77777777" w:rsidR="00A25B10" w:rsidRPr="007A589F" w:rsidRDefault="00A25B10" w:rsidP="00A25B10">
            <w:r w:rsidRPr="007A589F">
              <w:t>If someone has committed a crime</w:t>
            </w:r>
          </w:p>
        </w:tc>
        <w:tc>
          <w:tcPr>
            <w:tcW w:w="1597" w:type="dxa"/>
          </w:tcPr>
          <w:p w14:paraId="55955E4F" w14:textId="3F7F3DC0" w:rsidR="00A25B10" w:rsidRPr="007A589F" w:rsidRDefault="00A25B10" w:rsidP="00A25B10">
            <w:r>
              <w:t>6.30</w:t>
            </w:r>
            <w:r w:rsidRPr="007A589F">
              <w:t>%</w:t>
            </w:r>
          </w:p>
        </w:tc>
      </w:tr>
      <w:tr w:rsidR="00A25B10" w:rsidRPr="007A589F" w14:paraId="7DD2ADC4" w14:textId="77777777" w:rsidTr="00A25B10">
        <w:trPr>
          <w:trHeight w:val="544"/>
        </w:trPr>
        <w:tc>
          <w:tcPr>
            <w:tcW w:w="7259" w:type="dxa"/>
          </w:tcPr>
          <w:p w14:paraId="3AA39E40" w14:textId="77777777" w:rsidR="00A25B10" w:rsidRPr="007A589F" w:rsidRDefault="00A25B10" w:rsidP="00A25B10">
            <w:r w:rsidRPr="007A589F">
              <w:t>When someone is non-cooperative</w:t>
            </w:r>
          </w:p>
        </w:tc>
        <w:tc>
          <w:tcPr>
            <w:tcW w:w="1597" w:type="dxa"/>
          </w:tcPr>
          <w:p w14:paraId="31FACE8C" w14:textId="531DF7F0" w:rsidR="00A25B10" w:rsidRPr="007A589F" w:rsidRDefault="00A25B10" w:rsidP="00A25B10">
            <w:r>
              <w:t>3.90</w:t>
            </w:r>
            <w:r w:rsidRPr="007A589F">
              <w:t>%</w:t>
            </w:r>
          </w:p>
        </w:tc>
      </w:tr>
      <w:tr w:rsidR="00A25B10" w:rsidRPr="007A589F" w14:paraId="7D6B2147" w14:textId="77777777" w:rsidTr="00A25B10">
        <w:trPr>
          <w:trHeight w:val="558"/>
        </w:trPr>
        <w:tc>
          <w:tcPr>
            <w:tcW w:w="7259" w:type="dxa"/>
          </w:tcPr>
          <w:p w14:paraId="16614166" w14:textId="77777777" w:rsidR="00A25B10" w:rsidRPr="007A589F" w:rsidRDefault="00A25B10" w:rsidP="00A25B10">
            <w:r w:rsidRPr="007A589F">
              <w:t>When an officer believes someone will be committing a crime</w:t>
            </w:r>
          </w:p>
        </w:tc>
        <w:tc>
          <w:tcPr>
            <w:tcW w:w="1597" w:type="dxa"/>
          </w:tcPr>
          <w:p w14:paraId="2C16B003" w14:textId="77777777" w:rsidR="00A25B10" w:rsidRPr="007A589F" w:rsidRDefault="00A25B10" w:rsidP="00A25B10">
            <w:r>
              <w:t>0</w:t>
            </w:r>
            <w:r w:rsidRPr="007A589F">
              <w:t>.80%</w:t>
            </w:r>
          </w:p>
        </w:tc>
      </w:tr>
      <w:tr w:rsidR="00A25B10" w:rsidRPr="007A589F" w14:paraId="300CA14D" w14:textId="77777777" w:rsidTr="00A25B10">
        <w:trPr>
          <w:trHeight w:val="558"/>
        </w:trPr>
        <w:tc>
          <w:tcPr>
            <w:tcW w:w="7259" w:type="dxa"/>
          </w:tcPr>
          <w:p w14:paraId="11E897DB" w14:textId="77777777" w:rsidR="00A25B10" w:rsidRPr="007A589F" w:rsidRDefault="00A25B10" w:rsidP="00A25B10">
            <w:r w:rsidRPr="007A589F">
              <w:t>When an officer believes someone will be non-cooperative</w:t>
            </w:r>
          </w:p>
        </w:tc>
        <w:tc>
          <w:tcPr>
            <w:tcW w:w="1597" w:type="dxa"/>
          </w:tcPr>
          <w:p w14:paraId="2316782A" w14:textId="097B9103" w:rsidR="00A25B10" w:rsidRPr="007A589F" w:rsidRDefault="00A25B10" w:rsidP="00A25B10">
            <w:r>
              <w:t>0.80</w:t>
            </w:r>
            <w:r w:rsidRPr="007A589F">
              <w:t>%</w:t>
            </w:r>
          </w:p>
        </w:tc>
      </w:tr>
    </w:tbl>
    <w:p w14:paraId="23FB526D" w14:textId="77777777" w:rsidR="00A25B10" w:rsidRDefault="00A25B10" w:rsidP="00AE1B64">
      <w:pPr>
        <w:pStyle w:val="ListParagraph"/>
        <w:keepNext/>
        <w:ind w:left="0"/>
        <w:rPr>
          <w:i/>
        </w:rPr>
      </w:pPr>
    </w:p>
    <w:p w14:paraId="7B95DA90" w14:textId="77777777" w:rsidR="00A25B10" w:rsidRDefault="00A25B10" w:rsidP="00AE1B64">
      <w:pPr>
        <w:pStyle w:val="ListParagraph"/>
        <w:keepNext/>
        <w:ind w:left="0"/>
        <w:rPr>
          <w:i/>
        </w:rPr>
      </w:pPr>
    </w:p>
    <w:p w14:paraId="4EE6CAFC" w14:textId="083EB689" w:rsidR="00AE1B64" w:rsidRPr="007A589F" w:rsidRDefault="00AE1B64" w:rsidP="00AE1B64">
      <w:pPr>
        <w:pStyle w:val="ListParagraph"/>
        <w:keepNext/>
        <w:ind w:left="0"/>
      </w:pPr>
      <w:r w:rsidRPr="007A589F">
        <w:rPr>
          <w:i/>
        </w:rPr>
        <w:t>Table S</w:t>
      </w:r>
      <w:r w:rsidR="00A25B10">
        <w:rPr>
          <w:i/>
        </w:rPr>
        <w:t>4</w:t>
      </w:r>
      <w:r w:rsidRPr="007A589F">
        <w:t xml:space="preserve">. Table represents the percentage of participants responding in the affirmative to “when do you believe it is appropriate for law enforcement officers to use deadly force?” </w:t>
      </w:r>
      <w:r w:rsidR="00A25B10">
        <w:t xml:space="preserve"> </w:t>
      </w:r>
      <w:proofErr w:type="gramStart"/>
      <w:r w:rsidR="00A25B10">
        <w:t>in</w:t>
      </w:r>
      <w:proofErr w:type="gramEnd"/>
      <w:r w:rsidR="00A25B10">
        <w:t xml:space="preserve"> each circumstance in Study 4</w:t>
      </w:r>
      <w:r w:rsidRPr="007A589F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59"/>
        <w:gridCol w:w="1597"/>
      </w:tblGrid>
      <w:tr w:rsidR="00AE1B64" w:rsidRPr="007A589F" w14:paraId="23B11D02" w14:textId="77777777" w:rsidTr="00AE1B64">
        <w:trPr>
          <w:trHeight w:val="558"/>
        </w:trPr>
        <w:tc>
          <w:tcPr>
            <w:tcW w:w="7259" w:type="dxa"/>
          </w:tcPr>
          <w:p w14:paraId="0705F427" w14:textId="77777777" w:rsidR="00AE1B64" w:rsidRPr="007A589F" w:rsidRDefault="00AE1B64" w:rsidP="00AE1B64">
            <w:pPr>
              <w:keepNext/>
            </w:pPr>
            <w:r w:rsidRPr="007A589F">
              <w:t>When someone is using deadly force on an officer</w:t>
            </w:r>
          </w:p>
        </w:tc>
        <w:tc>
          <w:tcPr>
            <w:tcW w:w="1597" w:type="dxa"/>
          </w:tcPr>
          <w:p w14:paraId="0A741E0A" w14:textId="0CB44828" w:rsidR="00AE1B64" w:rsidRPr="007A589F" w:rsidRDefault="00AE1B64" w:rsidP="00AE1B64">
            <w:r>
              <w:t>97.20</w:t>
            </w:r>
            <w:r w:rsidRPr="007A589F">
              <w:t>%</w:t>
            </w:r>
          </w:p>
        </w:tc>
      </w:tr>
      <w:tr w:rsidR="00AE1B64" w:rsidRPr="007A589F" w14:paraId="11D4E3B2" w14:textId="77777777" w:rsidTr="00AE1B64">
        <w:trPr>
          <w:trHeight w:val="558"/>
        </w:trPr>
        <w:tc>
          <w:tcPr>
            <w:tcW w:w="7259" w:type="dxa"/>
          </w:tcPr>
          <w:p w14:paraId="5CB2921E" w14:textId="77777777" w:rsidR="00AE1B64" w:rsidRPr="007A589F" w:rsidRDefault="00AE1B64" w:rsidP="00AE1B64">
            <w:r w:rsidRPr="007A589F">
              <w:t>When someone is physically injuring an officer</w:t>
            </w:r>
          </w:p>
        </w:tc>
        <w:tc>
          <w:tcPr>
            <w:tcW w:w="1597" w:type="dxa"/>
          </w:tcPr>
          <w:p w14:paraId="499C722C" w14:textId="25468D17" w:rsidR="00AE1B64" w:rsidRPr="007A589F" w:rsidRDefault="00AE1B64" w:rsidP="00AE1B64">
            <w:r>
              <w:t>50.50</w:t>
            </w:r>
            <w:r w:rsidRPr="007A589F">
              <w:t>%</w:t>
            </w:r>
          </w:p>
        </w:tc>
      </w:tr>
      <w:tr w:rsidR="00AE1B64" w:rsidRPr="007A589F" w14:paraId="68484402" w14:textId="77777777" w:rsidTr="00AE1B64">
        <w:trPr>
          <w:trHeight w:val="544"/>
        </w:trPr>
        <w:tc>
          <w:tcPr>
            <w:tcW w:w="7259" w:type="dxa"/>
          </w:tcPr>
          <w:p w14:paraId="2F2FD1BF" w14:textId="77777777" w:rsidR="00AE1B64" w:rsidRPr="007A589F" w:rsidRDefault="00AE1B64" w:rsidP="00AE1B64">
            <w:r w:rsidRPr="007A589F">
              <w:t>When an officer believes someone will use deadly force on them</w:t>
            </w:r>
          </w:p>
        </w:tc>
        <w:tc>
          <w:tcPr>
            <w:tcW w:w="1597" w:type="dxa"/>
          </w:tcPr>
          <w:p w14:paraId="588E5B0F" w14:textId="010F7AE1" w:rsidR="00AE1B64" w:rsidRPr="007A589F" w:rsidRDefault="00AE1B64" w:rsidP="00AE1B64">
            <w:r>
              <w:t>52.80</w:t>
            </w:r>
            <w:r w:rsidRPr="007A589F">
              <w:t>%</w:t>
            </w:r>
          </w:p>
        </w:tc>
      </w:tr>
      <w:tr w:rsidR="00AE1B64" w:rsidRPr="007A589F" w14:paraId="3059C012" w14:textId="77777777" w:rsidTr="00AE1B64">
        <w:trPr>
          <w:trHeight w:val="558"/>
        </w:trPr>
        <w:tc>
          <w:tcPr>
            <w:tcW w:w="7259" w:type="dxa"/>
          </w:tcPr>
          <w:p w14:paraId="376600B4" w14:textId="77777777" w:rsidR="00AE1B64" w:rsidRPr="007A589F" w:rsidRDefault="00AE1B64" w:rsidP="00AE1B64">
            <w:r w:rsidRPr="007A589F">
              <w:t xml:space="preserve">When someone is committing a crime. </w:t>
            </w:r>
          </w:p>
        </w:tc>
        <w:tc>
          <w:tcPr>
            <w:tcW w:w="1597" w:type="dxa"/>
          </w:tcPr>
          <w:p w14:paraId="5F35DC85" w14:textId="182ED2CD" w:rsidR="00AE1B64" w:rsidRPr="007A589F" w:rsidRDefault="00E011EE" w:rsidP="00AE1B64">
            <w:r>
              <w:t>7.5</w:t>
            </w:r>
            <w:r w:rsidR="00AE1B64">
              <w:t>0</w:t>
            </w:r>
            <w:r w:rsidR="00AE1B64" w:rsidRPr="007A589F">
              <w:t>%</w:t>
            </w:r>
          </w:p>
        </w:tc>
      </w:tr>
      <w:tr w:rsidR="00AE1B64" w:rsidRPr="007A589F" w14:paraId="460AD09F" w14:textId="77777777" w:rsidTr="00AE1B64">
        <w:trPr>
          <w:trHeight w:val="544"/>
        </w:trPr>
        <w:tc>
          <w:tcPr>
            <w:tcW w:w="7259" w:type="dxa"/>
          </w:tcPr>
          <w:p w14:paraId="7E2A3FA3" w14:textId="77777777" w:rsidR="00AE1B64" w:rsidRPr="007A589F" w:rsidRDefault="00AE1B64" w:rsidP="00AE1B64">
            <w:r w:rsidRPr="007A589F">
              <w:t>When an officer believes someone will physically injure them</w:t>
            </w:r>
          </w:p>
        </w:tc>
        <w:tc>
          <w:tcPr>
            <w:tcW w:w="1597" w:type="dxa"/>
          </w:tcPr>
          <w:p w14:paraId="35D84CE5" w14:textId="648431D9" w:rsidR="00AE1B64" w:rsidRPr="007A589F" w:rsidRDefault="00AE1B64" w:rsidP="00AE1B64">
            <w:r>
              <w:t>17.00</w:t>
            </w:r>
            <w:r w:rsidRPr="007A589F">
              <w:t>%</w:t>
            </w:r>
          </w:p>
        </w:tc>
      </w:tr>
      <w:tr w:rsidR="00AE1B64" w:rsidRPr="007A589F" w14:paraId="31A178B6" w14:textId="77777777" w:rsidTr="00AE1B64">
        <w:trPr>
          <w:trHeight w:val="558"/>
        </w:trPr>
        <w:tc>
          <w:tcPr>
            <w:tcW w:w="7259" w:type="dxa"/>
          </w:tcPr>
          <w:p w14:paraId="27F23F07" w14:textId="77777777" w:rsidR="00AE1B64" w:rsidRPr="007A589F" w:rsidRDefault="00AE1B64" w:rsidP="00AE1B64">
            <w:r w:rsidRPr="007A589F">
              <w:t>If someone has committed a crime</w:t>
            </w:r>
          </w:p>
        </w:tc>
        <w:tc>
          <w:tcPr>
            <w:tcW w:w="1597" w:type="dxa"/>
          </w:tcPr>
          <w:p w14:paraId="1368AC2A" w14:textId="06A2A61E" w:rsidR="00AE1B64" w:rsidRPr="007A589F" w:rsidRDefault="00E011EE" w:rsidP="00AE1B64">
            <w:r>
              <w:t>6.10</w:t>
            </w:r>
            <w:r w:rsidR="00AE1B64" w:rsidRPr="007A589F">
              <w:t>%</w:t>
            </w:r>
          </w:p>
        </w:tc>
      </w:tr>
      <w:tr w:rsidR="00AE1B64" w:rsidRPr="007A589F" w14:paraId="161F0BCD" w14:textId="77777777" w:rsidTr="00AE1B64">
        <w:trPr>
          <w:trHeight w:val="544"/>
        </w:trPr>
        <w:tc>
          <w:tcPr>
            <w:tcW w:w="7259" w:type="dxa"/>
          </w:tcPr>
          <w:p w14:paraId="1AA0B377" w14:textId="77777777" w:rsidR="00AE1B64" w:rsidRPr="007A589F" w:rsidRDefault="00AE1B64" w:rsidP="00AE1B64">
            <w:r w:rsidRPr="007A589F">
              <w:t>When someone is non-cooperative</w:t>
            </w:r>
          </w:p>
        </w:tc>
        <w:tc>
          <w:tcPr>
            <w:tcW w:w="1597" w:type="dxa"/>
          </w:tcPr>
          <w:p w14:paraId="22118B70" w14:textId="4D9528BA" w:rsidR="00AE1B64" w:rsidRPr="007A589F" w:rsidRDefault="00AE1B64" w:rsidP="00AE1B64">
            <w:r>
              <w:t>3.80</w:t>
            </w:r>
            <w:r w:rsidRPr="007A589F">
              <w:t>%</w:t>
            </w:r>
          </w:p>
        </w:tc>
      </w:tr>
      <w:tr w:rsidR="00AE1B64" w:rsidRPr="007A589F" w14:paraId="50CC806F" w14:textId="77777777" w:rsidTr="00AE1B64">
        <w:trPr>
          <w:trHeight w:val="558"/>
        </w:trPr>
        <w:tc>
          <w:tcPr>
            <w:tcW w:w="7259" w:type="dxa"/>
          </w:tcPr>
          <w:p w14:paraId="40146F38" w14:textId="77777777" w:rsidR="00AE1B64" w:rsidRPr="007A589F" w:rsidRDefault="00AE1B64" w:rsidP="00AE1B64">
            <w:r w:rsidRPr="007A589F">
              <w:t>When an officer believes someone will be committing a crime</w:t>
            </w:r>
          </w:p>
        </w:tc>
        <w:tc>
          <w:tcPr>
            <w:tcW w:w="1597" w:type="dxa"/>
          </w:tcPr>
          <w:p w14:paraId="6AFB9693" w14:textId="0E882838" w:rsidR="00AE1B64" w:rsidRPr="007A589F" w:rsidRDefault="00E011EE" w:rsidP="00AE1B64">
            <w:r>
              <w:t>1.9</w:t>
            </w:r>
            <w:r w:rsidR="00AE1B64" w:rsidRPr="007A589F">
              <w:t>0%</w:t>
            </w:r>
          </w:p>
        </w:tc>
      </w:tr>
      <w:tr w:rsidR="00AE1B64" w:rsidRPr="007A589F" w14:paraId="0E49256C" w14:textId="77777777" w:rsidTr="00AE1B64">
        <w:trPr>
          <w:trHeight w:val="558"/>
        </w:trPr>
        <w:tc>
          <w:tcPr>
            <w:tcW w:w="7259" w:type="dxa"/>
          </w:tcPr>
          <w:p w14:paraId="5068060E" w14:textId="77777777" w:rsidR="00AE1B64" w:rsidRPr="007A589F" w:rsidRDefault="00AE1B64" w:rsidP="00AE1B64">
            <w:r w:rsidRPr="007A589F">
              <w:t>When an officer believes someone will be non-cooperative</w:t>
            </w:r>
          </w:p>
        </w:tc>
        <w:tc>
          <w:tcPr>
            <w:tcW w:w="1597" w:type="dxa"/>
          </w:tcPr>
          <w:p w14:paraId="41BD17DC" w14:textId="6771EEC0" w:rsidR="00AE1B64" w:rsidRPr="007A589F" w:rsidRDefault="00AE1B64" w:rsidP="00AE1B64">
            <w:r>
              <w:t>0.90</w:t>
            </w:r>
            <w:r w:rsidRPr="007A589F">
              <w:t>%</w:t>
            </w:r>
          </w:p>
        </w:tc>
      </w:tr>
    </w:tbl>
    <w:p w14:paraId="05EF8488" w14:textId="77777777" w:rsidR="007A589F" w:rsidRPr="007A589F" w:rsidRDefault="007A589F" w:rsidP="007A589F"/>
    <w:sectPr w:rsidR="007A589F" w:rsidRPr="007A589F" w:rsidSect="002955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5E9"/>
    <w:rsid w:val="00027AFE"/>
    <w:rsid w:val="00031E0C"/>
    <w:rsid w:val="00037F92"/>
    <w:rsid w:val="00295518"/>
    <w:rsid w:val="002D3661"/>
    <w:rsid w:val="00337563"/>
    <w:rsid w:val="00405A92"/>
    <w:rsid w:val="0041039C"/>
    <w:rsid w:val="00420294"/>
    <w:rsid w:val="00606FC4"/>
    <w:rsid w:val="006E79F9"/>
    <w:rsid w:val="007A589F"/>
    <w:rsid w:val="00974E34"/>
    <w:rsid w:val="00A25B10"/>
    <w:rsid w:val="00A82741"/>
    <w:rsid w:val="00A9252A"/>
    <w:rsid w:val="00AD6640"/>
    <w:rsid w:val="00AE1B64"/>
    <w:rsid w:val="00B61D04"/>
    <w:rsid w:val="00B725E9"/>
    <w:rsid w:val="00CB2147"/>
    <w:rsid w:val="00DB110F"/>
    <w:rsid w:val="00E011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5A57E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5E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5E9"/>
    <w:pPr>
      <w:ind w:left="720"/>
      <w:contextualSpacing/>
    </w:pPr>
  </w:style>
  <w:style w:type="table" w:styleId="TableGrid">
    <w:name w:val="Table Grid"/>
    <w:basedOn w:val="TableNormal"/>
    <w:uiPriority w:val="59"/>
    <w:rsid w:val="00B725E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5E9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25E9"/>
    <w:pPr>
      <w:ind w:left="720"/>
      <w:contextualSpacing/>
    </w:pPr>
  </w:style>
  <w:style w:type="table" w:styleId="TableGrid">
    <w:name w:val="Table Grid"/>
    <w:basedOn w:val="TableNormal"/>
    <w:uiPriority w:val="59"/>
    <w:rsid w:val="00B725E9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ED804094C7294581803E33AC3D8F99" ma:contentTypeVersion="7" ma:contentTypeDescription="Create a new document." ma:contentTypeScope="" ma:versionID="75a3dbd9392363e81af64791ea19b4ee">
  <xsd:schema xmlns:xsd="http://www.w3.org/2001/XMLSchema" xmlns:p="http://schemas.microsoft.com/office/2006/metadata/properties" xmlns:ns2="28fb9735-084e-4dce-a07f-14172532532e" targetNamespace="http://schemas.microsoft.com/office/2006/metadata/properties" ma:root="true" ma:fieldsID="58108e4f0f9d411d45593dbe70cce153" ns2:_="">
    <xsd:import namespace="28fb9735-084e-4dce-a07f-14172532532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fb9735-084e-4dce-a07f-14172532532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28fb9735-084e-4dce-a07f-14172532532e">false</IsDeleted>
    <DocumentType xmlns="28fb9735-084e-4dce-a07f-14172532532e">Table</DocumentType>
    <FileFormat xmlns="28fb9735-084e-4dce-a07f-14172532532e">DOCX</FileFormat>
    <DocumentId xmlns="28fb9735-084e-4dce-a07f-14172532532e">Table 1.DOCX</DocumentId>
    <TitleName xmlns="28fb9735-084e-4dce-a07f-14172532532e">Table 1.DOCX</TitleName>
    <StageName xmlns="28fb9735-084e-4dce-a07f-14172532532e" xsi:nil="true"/>
    <Checked_x0020_Out_x0020_To xmlns="28fb9735-084e-4dce-a07f-14172532532e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0057B5C-BCDA-40B2-89A2-4F774A2D2BC0}"/>
</file>

<file path=customXml/itemProps2.xml><?xml version="1.0" encoding="utf-8"?>
<ds:datastoreItem xmlns:ds="http://schemas.openxmlformats.org/officeDocument/2006/customXml" ds:itemID="{38188290-5DE4-4281-B709-5FCAC79E77F2}"/>
</file>

<file path=customXml/itemProps3.xml><?xml version="1.0" encoding="utf-8"?>
<ds:datastoreItem xmlns:ds="http://schemas.openxmlformats.org/officeDocument/2006/customXml" ds:itemID="{28D8B2DD-6DEE-408C-BC0D-D5F3D409EE6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5</Words>
  <Characters>2483</Characters>
  <Application>Microsoft Macintosh Word</Application>
  <DocSecurity>0</DocSecurity>
  <Lines>20</Lines>
  <Paragraphs>5</Paragraphs>
  <ScaleCrop>false</ScaleCrop>
  <Company/>
  <LinksUpToDate>false</LinksUpToDate>
  <CharactersWithSpaces>29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son Skinner</dc:creator>
  <cp:keywords/>
  <dc:description/>
  <cp:lastModifiedBy>Allison Skinner</cp:lastModifiedBy>
  <cp:revision>2</cp:revision>
  <dcterms:created xsi:type="dcterms:W3CDTF">2016-05-17T06:26:00Z</dcterms:created>
  <dcterms:modified xsi:type="dcterms:W3CDTF">2016-05-17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ED804094C7294581803E33AC3D8F99</vt:lpwstr>
  </property>
</Properties>
</file>